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78868B" w14:textId="7144535F" w:rsidR="00393899" w:rsidRPr="00B36390" w:rsidRDefault="00966BF0" w:rsidP="00393899">
      <w:pPr>
        <w:rPr>
          <w:rFonts w:ascii="Times New Roman" w:hAnsi="Times New Roman" w:cs="Times New Roman"/>
          <w:b/>
          <w:sz w:val="24"/>
          <w:szCs w:val="24"/>
        </w:rPr>
      </w:pPr>
      <w:r w:rsidRPr="00B36390">
        <w:rPr>
          <w:rFonts w:ascii="Times New Roman" w:hAnsi="Times New Roman" w:cs="Times New Roman"/>
          <w:b/>
          <w:sz w:val="24"/>
          <w:szCs w:val="24"/>
        </w:rPr>
        <w:t>N</w:t>
      </w:r>
      <w:r w:rsidR="00393899" w:rsidRPr="00B36390">
        <w:rPr>
          <w:rFonts w:ascii="Times New Roman" w:hAnsi="Times New Roman" w:cs="Times New Roman"/>
          <w:b/>
          <w:sz w:val="24"/>
          <w:szCs w:val="24"/>
        </w:rPr>
        <w:t xml:space="preserve">umber of </w:t>
      </w:r>
      <w:r w:rsidR="00DA1475">
        <w:rPr>
          <w:rFonts w:ascii="Times New Roman" w:hAnsi="Times New Roman" w:cs="Times New Roman"/>
          <w:b/>
          <w:sz w:val="24"/>
          <w:szCs w:val="24"/>
        </w:rPr>
        <w:t>negative</w:t>
      </w:r>
      <w:r w:rsidR="008B4F14">
        <w:rPr>
          <w:rFonts w:ascii="Times New Roman" w:hAnsi="Times New Roman" w:cs="Times New Roman"/>
          <w:b/>
          <w:sz w:val="24"/>
          <w:szCs w:val="24"/>
        </w:rPr>
        <w:t>ly</w:t>
      </w:r>
      <w:r w:rsidR="00DA1475">
        <w:rPr>
          <w:rFonts w:ascii="Times New Roman" w:hAnsi="Times New Roman" w:cs="Times New Roman"/>
          <w:b/>
          <w:sz w:val="24"/>
          <w:szCs w:val="24"/>
        </w:rPr>
        <w:t xml:space="preserve"> correlated pairs</w:t>
      </w:r>
      <w:r w:rsidR="00393899" w:rsidRPr="00B36390">
        <w:rPr>
          <w:rFonts w:ascii="Times New Roman" w:hAnsi="Times New Roman" w:cs="Times New Roman"/>
          <w:b/>
          <w:sz w:val="24"/>
          <w:szCs w:val="24"/>
        </w:rPr>
        <w:t>.</w:t>
      </w:r>
    </w:p>
    <w:p w14:paraId="19CE5020" w14:textId="77777777" w:rsidR="00393899" w:rsidRDefault="00393899" w:rsidP="00393899">
      <w:pPr>
        <w:rPr>
          <w:rFonts w:ascii="Times New Roman" w:hAnsi="Times New Roman" w:cs="Times New Roman"/>
          <w:b/>
          <w:sz w:val="24"/>
          <w:szCs w:val="24"/>
        </w:rPr>
      </w:pPr>
    </w:p>
    <w:p w14:paraId="26558D2C" w14:textId="6EE1BEF9" w:rsidR="00DA1475" w:rsidRPr="00DA1475" w:rsidRDefault="00DA1475" w:rsidP="00393899">
      <w:pPr>
        <w:rPr>
          <w:rFonts w:ascii="Times New Roman" w:hAnsi="Times New Roman" w:cs="Times New Roman"/>
          <w:sz w:val="24"/>
          <w:szCs w:val="24"/>
        </w:rPr>
      </w:pPr>
      <w:r w:rsidRPr="00DA1475">
        <w:rPr>
          <w:rFonts w:ascii="Times New Roman" w:hAnsi="Times New Roman" w:cs="Times New Roman"/>
          <w:sz w:val="24"/>
          <w:szCs w:val="24"/>
        </w:rPr>
        <w:t>(A) Within same proteins</w:t>
      </w:r>
    </w:p>
    <w:tbl>
      <w:tblPr>
        <w:tblStyle w:val="a6"/>
        <w:tblpPr w:leftFromText="180" w:rightFromText="180" w:vertAnchor="text" w:horzAnchor="margin" w:tblpXSpec="center" w:tblpY="97"/>
        <w:tblW w:w="8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3569"/>
        <w:gridCol w:w="3357"/>
      </w:tblGrid>
      <w:tr w:rsidR="00DA1475" w:rsidRPr="00B36390" w14:paraId="464B29C3" w14:textId="77777777" w:rsidTr="00DA1475">
        <w:trPr>
          <w:trHeight w:val="1220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  <w:hideMark/>
          </w:tcPr>
          <w:p w14:paraId="1AE495FF" w14:textId="77777777" w:rsidR="00393899" w:rsidRPr="00B36390" w:rsidRDefault="00393899" w:rsidP="00343159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0" w:name="OLE_LINK145"/>
            <w:bookmarkStart w:id="1" w:name="OLE_LINK146"/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-value cutoff</w:t>
            </w:r>
          </w:p>
        </w:tc>
        <w:tc>
          <w:tcPr>
            <w:tcW w:w="3569" w:type="dxa"/>
            <w:tcBorders>
              <w:bottom w:val="single" w:sz="4" w:space="0" w:color="auto"/>
            </w:tcBorders>
            <w:vAlign w:val="center"/>
            <w:hideMark/>
          </w:tcPr>
          <w:p w14:paraId="4E5B1E38" w14:textId="74A16B27" w:rsidR="00393899" w:rsidRPr="00B36390" w:rsidRDefault="00393899" w:rsidP="00DA1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Number (proportion) of </w:t>
            </w:r>
            <w:r w:rsidR="00DA147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egative pairs in the original data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vAlign w:val="center"/>
            <w:hideMark/>
          </w:tcPr>
          <w:p w14:paraId="18A3283B" w14:textId="4533F095" w:rsidR="00393899" w:rsidRPr="00B36390" w:rsidRDefault="00393899" w:rsidP="00DA147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Number (proportion) of </w:t>
            </w:r>
            <w:r w:rsidR="00DA147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egative</w:t>
            </w: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pairs </w:t>
            </w:r>
            <w:r w:rsidR="00A93C0C"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in </w:t>
            </w:r>
            <w:r w:rsidR="00DA147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he randomized data</w:t>
            </w:r>
            <w:r w:rsidR="00A93C0C"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DA1475" w:rsidRPr="007419E9" w14:paraId="477B158A" w14:textId="77777777" w:rsidTr="00DA1475">
        <w:trPr>
          <w:trHeight w:val="338"/>
        </w:trPr>
        <w:tc>
          <w:tcPr>
            <w:tcW w:w="1636" w:type="dxa"/>
            <w:tcBorders>
              <w:top w:val="single" w:sz="4" w:space="0" w:color="auto"/>
              <w:bottom w:val="nil"/>
            </w:tcBorders>
            <w:vAlign w:val="center"/>
          </w:tcPr>
          <w:p w14:paraId="4C8DFEDF" w14:textId="77777777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6</w:t>
            </w:r>
          </w:p>
        </w:tc>
        <w:tc>
          <w:tcPr>
            <w:tcW w:w="3569" w:type="dxa"/>
            <w:tcBorders>
              <w:top w:val="single" w:sz="4" w:space="0" w:color="auto"/>
              <w:bottom w:val="nil"/>
            </w:tcBorders>
            <w:vAlign w:val="center"/>
          </w:tcPr>
          <w:p w14:paraId="7E779377" w14:textId="467330C5" w:rsidR="00393899" w:rsidRPr="007419E9" w:rsidRDefault="00DA1475" w:rsidP="00DA1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57" w:type="dxa"/>
            <w:tcBorders>
              <w:top w:val="single" w:sz="4" w:space="0" w:color="auto"/>
              <w:bottom w:val="nil"/>
            </w:tcBorders>
            <w:vAlign w:val="center"/>
          </w:tcPr>
          <w:p w14:paraId="4C612FFF" w14:textId="67F09568" w:rsidR="00393899" w:rsidRPr="007419E9" w:rsidRDefault="00DA1475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A1475" w:rsidRPr="007419E9" w14:paraId="5285E0AA" w14:textId="77777777" w:rsidTr="00DA1475">
        <w:trPr>
          <w:trHeight w:val="312"/>
        </w:trPr>
        <w:tc>
          <w:tcPr>
            <w:tcW w:w="1636" w:type="dxa"/>
            <w:tcBorders>
              <w:top w:val="nil"/>
            </w:tcBorders>
            <w:vAlign w:val="center"/>
            <w:hideMark/>
          </w:tcPr>
          <w:p w14:paraId="57F6290C" w14:textId="77777777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5</w:t>
            </w:r>
          </w:p>
        </w:tc>
        <w:tc>
          <w:tcPr>
            <w:tcW w:w="3569" w:type="dxa"/>
            <w:tcBorders>
              <w:top w:val="nil"/>
            </w:tcBorders>
            <w:vAlign w:val="center"/>
          </w:tcPr>
          <w:p w14:paraId="19918A01" w14:textId="3E413EFC" w:rsidR="00393899" w:rsidRPr="007419E9" w:rsidRDefault="00DA1475" w:rsidP="00DA1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57" w:type="dxa"/>
            <w:tcBorders>
              <w:top w:val="nil"/>
            </w:tcBorders>
            <w:vAlign w:val="center"/>
            <w:hideMark/>
          </w:tcPr>
          <w:p w14:paraId="7F67F744" w14:textId="17ACD251" w:rsidR="00393899" w:rsidRPr="007419E9" w:rsidRDefault="00DA1475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A1475" w:rsidRPr="007419E9" w14:paraId="33A25E09" w14:textId="77777777" w:rsidTr="00DA1475">
        <w:trPr>
          <w:trHeight w:val="312"/>
        </w:trPr>
        <w:tc>
          <w:tcPr>
            <w:tcW w:w="1636" w:type="dxa"/>
            <w:vAlign w:val="center"/>
            <w:hideMark/>
          </w:tcPr>
          <w:p w14:paraId="7508C86D" w14:textId="77777777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4</w:t>
            </w:r>
          </w:p>
        </w:tc>
        <w:tc>
          <w:tcPr>
            <w:tcW w:w="3569" w:type="dxa"/>
            <w:vAlign w:val="center"/>
          </w:tcPr>
          <w:p w14:paraId="6CFDE24D" w14:textId="6CB3F7B5" w:rsidR="00393899" w:rsidRPr="007419E9" w:rsidRDefault="00DA1475" w:rsidP="00DA1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57" w:type="dxa"/>
            <w:vAlign w:val="center"/>
            <w:hideMark/>
          </w:tcPr>
          <w:p w14:paraId="62DF829B" w14:textId="000FDFF2" w:rsidR="00393899" w:rsidRPr="007419E9" w:rsidRDefault="00DA1475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A1475" w:rsidRPr="007419E9" w14:paraId="7A3C9FD1" w14:textId="77777777" w:rsidTr="00DA1475">
        <w:trPr>
          <w:trHeight w:val="312"/>
        </w:trPr>
        <w:tc>
          <w:tcPr>
            <w:tcW w:w="1636" w:type="dxa"/>
            <w:vAlign w:val="center"/>
            <w:hideMark/>
          </w:tcPr>
          <w:p w14:paraId="76FE3E0E" w14:textId="77777777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3</w:t>
            </w:r>
          </w:p>
        </w:tc>
        <w:tc>
          <w:tcPr>
            <w:tcW w:w="3569" w:type="dxa"/>
            <w:vAlign w:val="center"/>
          </w:tcPr>
          <w:p w14:paraId="129FA789" w14:textId="70A8F9B2" w:rsidR="00393899" w:rsidRPr="007419E9" w:rsidRDefault="001D0E04" w:rsidP="00DA1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393899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DA1475">
              <w:rPr>
                <w:rFonts w:ascii="Times New Roman" w:eastAsia="宋体" w:hAnsi="Times New Roman" w:cs="Times New Roman"/>
                <w:sz w:val="24"/>
                <w:szCs w:val="24"/>
              </w:rPr>
              <w:t>7.67e-6)</w:t>
            </w:r>
          </w:p>
        </w:tc>
        <w:tc>
          <w:tcPr>
            <w:tcW w:w="3357" w:type="dxa"/>
            <w:vAlign w:val="center"/>
            <w:hideMark/>
          </w:tcPr>
          <w:p w14:paraId="11EADD68" w14:textId="41E2738C" w:rsidR="00393899" w:rsidRPr="007419E9" w:rsidRDefault="001D0E04" w:rsidP="005F25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  <w:r w:rsidR="00393899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1e-</w:t>
            </w:r>
            <w:r w:rsidR="005F2595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393899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DA1475" w:rsidRPr="007419E9" w14:paraId="01DF0B44" w14:textId="77777777" w:rsidTr="00DA1475">
        <w:trPr>
          <w:trHeight w:val="312"/>
        </w:trPr>
        <w:tc>
          <w:tcPr>
            <w:tcW w:w="1636" w:type="dxa"/>
            <w:vAlign w:val="center"/>
            <w:hideMark/>
          </w:tcPr>
          <w:p w14:paraId="02CC083F" w14:textId="77777777" w:rsidR="00393899" w:rsidRPr="007419E9" w:rsidRDefault="00393899" w:rsidP="003431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2</w:t>
            </w:r>
          </w:p>
        </w:tc>
        <w:tc>
          <w:tcPr>
            <w:tcW w:w="3569" w:type="dxa"/>
            <w:vAlign w:val="center"/>
          </w:tcPr>
          <w:p w14:paraId="6864FAFA" w14:textId="2AB5907E" w:rsidR="00393899" w:rsidRPr="007419E9" w:rsidRDefault="001D0E04" w:rsidP="00DA1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  <w:r w:rsidR="00393899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DA1475">
              <w:rPr>
                <w:rFonts w:ascii="Times New Roman" w:eastAsia="宋体" w:hAnsi="Times New Roman" w:cs="Times New Roman"/>
                <w:sz w:val="24"/>
                <w:szCs w:val="24"/>
              </w:rPr>
              <w:t>5.37e-5</w:t>
            </w:r>
            <w:r w:rsidR="00393899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7" w:type="dxa"/>
            <w:vAlign w:val="center"/>
            <w:hideMark/>
          </w:tcPr>
          <w:p w14:paraId="04FD3B78" w14:textId="2FDF9342" w:rsidR="00393899" w:rsidRPr="007419E9" w:rsidRDefault="001D0E04" w:rsidP="005F25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53</w:t>
            </w:r>
            <w:r w:rsidR="00393899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2e-</w:t>
            </w:r>
            <w:r w:rsidR="005F259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bookmarkStart w:id="2" w:name="_GoBack"/>
            <w:bookmarkEnd w:id="2"/>
            <w:r w:rsidR="00393899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bookmarkEnd w:id="0"/>
      <w:bookmarkEnd w:id="1"/>
    </w:tbl>
    <w:p w14:paraId="64BFEAAB" w14:textId="77777777" w:rsidR="00393899" w:rsidRPr="007419E9" w:rsidRDefault="00393899" w:rsidP="00393899">
      <w:pPr>
        <w:rPr>
          <w:rFonts w:ascii="Times New Roman" w:hAnsi="Times New Roman" w:cs="Times New Roman"/>
          <w:sz w:val="24"/>
          <w:szCs w:val="24"/>
        </w:rPr>
      </w:pPr>
    </w:p>
    <w:p w14:paraId="319AA074" w14:textId="61A412A0" w:rsidR="00393899" w:rsidRPr="007419E9" w:rsidRDefault="00DA1475" w:rsidP="003938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 Between interacting proteins</w:t>
      </w:r>
    </w:p>
    <w:tbl>
      <w:tblPr>
        <w:tblStyle w:val="a6"/>
        <w:tblpPr w:leftFromText="180" w:rightFromText="180" w:vertAnchor="text" w:horzAnchor="margin" w:tblpXSpec="center" w:tblpY="97"/>
        <w:tblW w:w="8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3569"/>
        <w:gridCol w:w="3357"/>
      </w:tblGrid>
      <w:tr w:rsidR="00DA1475" w:rsidRPr="00B36390" w14:paraId="64AD2848" w14:textId="77777777" w:rsidTr="00144CC4">
        <w:trPr>
          <w:trHeight w:val="1220"/>
        </w:trPr>
        <w:tc>
          <w:tcPr>
            <w:tcW w:w="1636" w:type="dxa"/>
            <w:tcBorders>
              <w:bottom w:val="single" w:sz="4" w:space="0" w:color="auto"/>
            </w:tcBorders>
            <w:vAlign w:val="center"/>
            <w:hideMark/>
          </w:tcPr>
          <w:p w14:paraId="6E6B7530" w14:textId="77777777" w:rsidR="00DA1475" w:rsidRPr="00B36390" w:rsidRDefault="00DA1475" w:rsidP="00144CC4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-value cutoff</w:t>
            </w:r>
          </w:p>
        </w:tc>
        <w:tc>
          <w:tcPr>
            <w:tcW w:w="3569" w:type="dxa"/>
            <w:tcBorders>
              <w:bottom w:val="single" w:sz="4" w:space="0" w:color="auto"/>
            </w:tcBorders>
            <w:vAlign w:val="center"/>
            <w:hideMark/>
          </w:tcPr>
          <w:p w14:paraId="2B7BB650" w14:textId="77777777" w:rsidR="00DA1475" w:rsidRPr="00B36390" w:rsidRDefault="00DA1475" w:rsidP="00144CC4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Number (proportion) of 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egative pairs in the original data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vAlign w:val="center"/>
            <w:hideMark/>
          </w:tcPr>
          <w:p w14:paraId="440DE8EA" w14:textId="77777777" w:rsidR="00DA1475" w:rsidRPr="00B36390" w:rsidRDefault="00DA1475" w:rsidP="00144CC4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Number (proportion) of 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egative</w:t>
            </w: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pairs in 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he randomized data</w:t>
            </w:r>
            <w:r w:rsidRPr="00B3639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DA1475" w:rsidRPr="007419E9" w14:paraId="7A3981D4" w14:textId="77777777" w:rsidTr="00144CC4">
        <w:trPr>
          <w:trHeight w:val="338"/>
        </w:trPr>
        <w:tc>
          <w:tcPr>
            <w:tcW w:w="1636" w:type="dxa"/>
            <w:tcBorders>
              <w:top w:val="single" w:sz="4" w:space="0" w:color="auto"/>
              <w:bottom w:val="nil"/>
            </w:tcBorders>
            <w:vAlign w:val="center"/>
          </w:tcPr>
          <w:p w14:paraId="61EF32BD" w14:textId="0AD6710A" w:rsidR="00DA1475" w:rsidRPr="007419E9" w:rsidRDefault="00DA1475" w:rsidP="00144CC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69" w:type="dxa"/>
            <w:tcBorders>
              <w:top w:val="single" w:sz="4" w:space="0" w:color="auto"/>
              <w:bottom w:val="nil"/>
            </w:tcBorders>
            <w:vAlign w:val="center"/>
          </w:tcPr>
          <w:p w14:paraId="307A5BAC" w14:textId="77777777" w:rsidR="00DA1475" w:rsidRPr="007419E9" w:rsidRDefault="00DA1475" w:rsidP="00144CC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57" w:type="dxa"/>
            <w:tcBorders>
              <w:top w:val="single" w:sz="4" w:space="0" w:color="auto"/>
              <w:bottom w:val="nil"/>
            </w:tcBorders>
            <w:vAlign w:val="center"/>
          </w:tcPr>
          <w:p w14:paraId="611B953F" w14:textId="77777777" w:rsidR="00DA1475" w:rsidRPr="007419E9" w:rsidRDefault="00DA1475" w:rsidP="00144CC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A1475" w:rsidRPr="007419E9" w14:paraId="596BAF4B" w14:textId="77777777" w:rsidTr="00144CC4">
        <w:trPr>
          <w:trHeight w:val="312"/>
        </w:trPr>
        <w:tc>
          <w:tcPr>
            <w:tcW w:w="1636" w:type="dxa"/>
            <w:tcBorders>
              <w:top w:val="nil"/>
            </w:tcBorders>
            <w:vAlign w:val="center"/>
            <w:hideMark/>
          </w:tcPr>
          <w:p w14:paraId="0B368A18" w14:textId="2B4CDE3A" w:rsidR="00DA1475" w:rsidRPr="007419E9" w:rsidRDefault="00DA1475" w:rsidP="00144CC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69" w:type="dxa"/>
            <w:tcBorders>
              <w:top w:val="nil"/>
            </w:tcBorders>
            <w:vAlign w:val="center"/>
          </w:tcPr>
          <w:p w14:paraId="465C79BC" w14:textId="77777777" w:rsidR="00DA1475" w:rsidRPr="007419E9" w:rsidRDefault="00DA1475" w:rsidP="00144CC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57" w:type="dxa"/>
            <w:tcBorders>
              <w:top w:val="nil"/>
            </w:tcBorders>
            <w:vAlign w:val="center"/>
            <w:hideMark/>
          </w:tcPr>
          <w:p w14:paraId="64B6F1EB" w14:textId="77777777" w:rsidR="00DA1475" w:rsidRPr="007419E9" w:rsidRDefault="00DA1475" w:rsidP="00144CC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A1475" w:rsidRPr="007419E9" w14:paraId="46D802EA" w14:textId="77777777" w:rsidTr="00144CC4">
        <w:trPr>
          <w:trHeight w:val="312"/>
        </w:trPr>
        <w:tc>
          <w:tcPr>
            <w:tcW w:w="1636" w:type="dxa"/>
            <w:vAlign w:val="center"/>
            <w:hideMark/>
          </w:tcPr>
          <w:p w14:paraId="1330B1CE" w14:textId="052F72C9" w:rsidR="00DA1475" w:rsidRPr="007419E9" w:rsidRDefault="00DA1475" w:rsidP="00144CC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69" w:type="dxa"/>
            <w:vAlign w:val="center"/>
          </w:tcPr>
          <w:p w14:paraId="4E21F258" w14:textId="0E12B063" w:rsidR="00DA1475" w:rsidRPr="007419E9" w:rsidRDefault="005F2595" w:rsidP="00144CC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DA147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7.56e-6)</w:t>
            </w:r>
          </w:p>
        </w:tc>
        <w:tc>
          <w:tcPr>
            <w:tcW w:w="3357" w:type="dxa"/>
            <w:vAlign w:val="center"/>
            <w:hideMark/>
          </w:tcPr>
          <w:p w14:paraId="075AF0E4" w14:textId="77777777" w:rsidR="00DA1475" w:rsidRPr="007419E9" w:rsidRDefault="00DA1475" w:rsidP="00144CC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A1475" w:rsidRPr="007419E9" w14:paraId="35B97E4B" w14:textId="77777777" w:rsidTr="00144CC4">
        <w:trPr>
          <w:trHeight w:val="312"/>
        </w:trPr>
        <w:tc>
          <w:tcPr>
            <w:tcW w:w="1636" w:type="dxa"/>
            <w:vAlign w:val="center"/>
            <w:hideMark/>
          </w:tcPr>
          <w:p w14:paraId="67F4ABAA" w14:textId="7E558E02" w:rsidR="00DA1475" w:rsidRPr="007419E9" w:rsidRDefault="00DA1475" w:rsidP="00144CC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69" w:type="dxa"/>
            <w:vAlign w:val="center"/>
          </w:tcPr>
          <w:p w14:paraId="306A7EBD" w14:textId="310B4D01" w:rsidR="00DA1475" w:rsidRPr="007419E9" w:rsidRDefault="005F2595" w:rsidP="00DA1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DA1475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DA1475">
              <w:rPr>
                <w:rFonts w:ascii="Times New Roman" w:eastAsia="宋体" w:hAnsi="Times New Roman" w:cs="Times New Roman"/>
                <w:sz w:val="24"/>
                <w:szCs w:val="24"/>
              </w:rPr>
              <w:t>2.27e-5)</w:t>
            </w:r>
          </w:p>
        </w:tc>
        <w:tc>
          <w:tcPr>
            <w:tcW w:w="3357" w:type="dxa"/>
            <w:vAlign w:val="center"/>
            <w:hideMark/>
          </w:tcPr>
          <w:p w14:paraId="008CD44F" w14:textId="2F2366E2" w:rsidR="00DA1475" w:rsidRPr="007419E9" w:rsidRDefault="00DA1475" w:rsidP="00DA1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DA1475" w:rsidRPr="007419E9" w14:paraId="24086B7C" w14:textId="77777777" w:rsidTr="00144CC4">
        <w:trPr>
          <w:trHeight w:val="312"/>
        </w:trPr>
        <w:tc>
          <w:tcPr>
            <w:tcW w:w="1636" w:type="dxa"/>
            <w:vAlign w:val="center"/>
            <w:hideMark/>
          </w:tcPr>
          <w:p w14:paraId="282EC171" w14:textId="36974777" w:rsidR="00DA1475" w:rsidRPr="007419E9" w:rsidRDefault="00DA1475" w:rsidP="00144CC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1e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69" w:type="dxa"/>
            <w:vAlign w:val="center"/>
          </w:tcPr>
          <w:p w14:paraId="24BFC1DA" w14:textId="13674738" w:rsidR="00DA1475" w:rsidRPr="007419E9" w:rsidRDefault="005F2595" w:rsidP="005F25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  <w:r w:rsidR="00DA1475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DA1475">
              <w:rPr>
                <w:rFonts w:ascii="Times New Roman" w:eastAsia="宋体" w:hAnsi="Times New Roman" w:cs="Times New Roman"/>
                <w:sz w:val="24"/>
                <w:szCs w:val="24"/>
              </w:rPr>
              <w:t>1.06e-4</w:t>
            </w:r>
            <w:r w:rsidR="00DA1475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7" w:type="dxa"/>
            <w:vAlign w:val="center"/>
            <w:hideMark/>
          </w:tcPr>
          <w:p w14:paraId="6B7C8BB4" w14:textId="0A146932" w:rsidR="00DA1475" w:rsidRPr="007419E9" w:rsidRDefault="005F2595" w:rsidP="00DA14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DA1475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DA1475">
              <w:rPr>
                <w:rFonts w:ascii="Times New Roman" w:eastAsia="宋体" w:hAnsi="Times New Roman" w:cs="Times New Roman"/>
                <w:sz w:val="24"/>
                <w:szCs w:val="24"/>
              </w:rPr>
              <w:t>6.62e-8</w:t>
            </w:r>
            <w:r w:rsidR="00DA1475" w:rsidRPr="007419E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</w:tbl>
    <w:p w14:paraId="140A5610" w14:textId="77777777" w:rsidR="00393899" w:rsidRPr="007419E9" w:rsidRDefault="00393899" w:rsidP="00393899">
      <w:pPr>
        <w:rPr>
          <w:rFonts w:ascii="Times New Roman" w:hAnsi="Times New Roman" w:cs="Times New Roman"/>
          <w:sz w:val="24"/>
          <w:szCs w:val="24"/>
        </w:rPr>
      </w:pPr>
    </w:p>
    <w:p w14:paraId="6B946812" w14:textId="77777777" w:rsidR="00393899" w:rsidRPr="007419E9" w:rsidRDefault="00393899" w:rsidP="00393899">
      <w:pPr>
        <w:rPr>
          <w:rFonts w:ascii="Times New Roman" w:hAnsi="Times New Roman" w:cs="Times New Roman"/>
          <w:sz w:val="24"/>
          <w:szCs w:val="24"/>
        </w:rPr>
      </w:pPr>
    </w:p>
    <w:p w14:paraId="37696696" w14:textId="77777777" w:rsidR="00393899" w:rsidRPr="007419E9" w:rsidRDefault="00393899" w:rsidP="00393899">
      <w:pPr>
        <w:rPr>
          <w:rFonts w:ascii="Times New Roman" w:hAnsi="Times New Roman" w:cs="Times New Roman"/>
          <w:sz w:val="24"/>
          <w:szCs w:val="24"/>
        </w:rPr>
      </w:pPr>
    </w:p>
    <w:p w14:paraId="61915FA2" w14:textId="77777777" w:rsidR="00393899" w:rsidRPr="007419E9" w:rsidRDefault="00393899" w:rsidP="00393899">
      <w:pPr>
        <w:rPr>
          <w:rFonts w:ascii="Times New Roman" w:hAnsi="Times New Roman" w:cs="Times New Roman"/>
          <w:sz w:val="24"/>
          <w:szCs w:val="24"/>
        </w:rPr>
      </w:pPr>
    </w:p>
    <w:sectPr w:rsidR="00393899" w:rsidRPr="00741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C56"/>
    <w:rsid w:val="00046279"/>
    <w:rsid w:val="000631F4"/>
    <w:rsid w:val="0017643F"/>
    <w:rsid w:val="001D0E04"/>
    <w:rsid w:val="00343159"/>
    <w:rsid w:val="00393899"/>
    <w:rsid w:val="00403C56"/>
    <w:rsid w:val="005F2595"/>
    <w:rsid w:val="00626B88"/>
    <w:rsid w:val="007419E9"/>
    <w:rsid w:val="008B4F14"/>
    <w:rsid w:val="00966BF0"/>
    <w:rsid w:val="00A93C0C"/>
    <w:rsid w:val="00B36390"/>
    <w:rsid w:val="00C53A80"/>
    <w:rsid w:val="00DA1475"/>
    <w:rsid w:val="00E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5E69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DA1475"/>
    <w:pPr>
      <w:spacing w:line="276" w:lineRule="auto"/>
    </w:pPr>
    <w:rPr>
      <w:rFonts w:ascii="Arial" w:hAnsi="Arial" w:cs="Arial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403C56"/>
  </w:style>
  <w:style w:type="character" w:customStyle="1" w:styleId="a4">
    <w:name w:val="批注文字 字符"/>
    <w:basedOn w:val="a0"/>
    <w:link w:val="a3"/>
    <w:uiPriority w:val="99"/>
    <w:semiHidden/>
    <w:rsid w:val="00403C56"/>
    <w:rPr>
      <w:rFonts w:ascii="Arial" w:hAnsi="Arial" w:cs="Arial"/>
      <w:color w:val="000000"/>
      <w:kern w:val="0"/>
      <w:sz w:val="22"/>
    </w:rPr>
  </w:style>
  <w:style w:type="character" w:styleId="a5">
    <w:name w:val="annotation reference"/>
    <w:basedOn w:val="a0"/>
    <w:uiPriority w:val="99"/>
    <w:semiHidden/>
    <w:unhideWhenUsed/>
    <w:rsid w:val="00403C56"/>
    <w:rPr>
      <w:sz w:val="21"/>
      <w:szCs w:val="21"/>
    </w:rPr>
  </w:style>
  <w:style w:type="table" w:styleId="a6">
    <w:name w:val="Table Grid"/>
    <w:basedOn w:val="a1"/>
    <w:uiPriority w:val="39"/>
    <w:rsid w:val="00403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403C56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03C56"/>
    <w:rPr>
      <w:rFonts w:ascii="Arial" w:hAnsi="Arial" w:cs="Arial"/>
      <w:color w:val="000000"/>
      <w:kern w:val="0"/>
      <w:sz w:val="18"/>
      <w:szCs w:val="18"/>
    </w:rPr>
  </w:style>
  <w:style w:type="paragraph" w:styleId="a9">
    <w:name w:val="List Paragraph"/>
    <w:basedOn w:val="a"/>
    <w:uiPriority w:val="34"/>
    <w:qFormat/>
    <w:rsid w:val="00DA14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6</cp:revision>
  <dcterms:created xsi:type="dcterms:W3CDTF">2017-02-25T04:27:00Z</dcterms:created>
  <dcterms:modified xsi:type="dcterms:W3CDTF">2017-02-25T09:48:00Z</dcterms:modified>
</cp:coreProperties>
</file>